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37536" w:rsidR="00EF5DC0" w:rsidRDefault="00EF5DC0" w14:paraId="61A04A43" w14:textId="038D8EE4">
      <w:pPr>
        <w:rPr>
          <w:rFonts w:ascii="Arial" w:hAnsi="Arial" w:cs="Arial"/>
          <w:b/>
          <w:bCs/>
        </w:rPr>
      </w:pPr>
      <w:r w:rsidRPr="00137536">
        <w:rPr>
          <w:rFonts w:ascii="Arial" w:hAnsi="Arial" w:cs="Arial"/>
          <w:b/>
          <w:bCs/>
        </w:rPr>
        <w:t>Table S1. List of primer sequences used for RT-PCR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905"/>
        <w:gridCol w:w="3690"/>
        <w:gridCol w:w="3755"/>
      </w:tblGrid>
      <w:tr w:rsidRPr="00137536" w:rsidR="00EF5DC0" w:rsidTr="1088B868" w14:paraId="38BABB6E" w14:textId="77777777">
        <w:tc>
          <w:tcPr>
            <w:tcW w:w="1905" w:type="dxa"/>
            <w:tcMar/>
          </w:tcPr>
          <w:p w:rsidRPr="00137536" w:rsidR="00EF5DC0" w:rsidP="00137536" w:rsidRDefault="00EF5DC0" w14:paraId="4BC16A99" w14:textId="44F15BF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7536">
              <w:rPr>
                <w:rFonts w:ascii="Arial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690" w:type="dxa"/>
            <w:tcMar/>
          </w:tcPr>
          <w:p w:rsidRPr="00137536" w:rsidR="00EF5DC0" w:rsidP="00137536" w:rsidRDefault="00EF5DC0" w14:paraId="5623569B" w14:textId="5622315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7536">
              <w:rPr>
                <w:rFonts w:ascii="Arial" w:hAnsi="Arial" w:cs="Arial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755" w:type="dxa"/>
            <w:tcMar/>
          </w:tcPr>
          <w:p w:rsidRPr="00137536" w:rsidR="00EF5DC0" w:rsidP="00137536" w:rsidRDefault="00EF5DC0" w14:paraId="24BE6F26" w14:textId="7C173B3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7536">
              <w:rPr>
                <w:rFonts w:ascii="Arial" w:hAnsi="Arial" w:cs="Arial"/>
                <w:b/>
                <w:bCs/>
                <w:sz w:val="20"/>
                <w:szCs w:val="20"/>
              </w:rPr>
              <w:t>Reverse Primer</w:t>
            </w:r>
          </w:p>
        </w:tc>
      </w:tr>
      <w:tr w:rsidRPr="00137536" w:rsidR="00EF5DC0" w:rsidTr="1088B868" w14:paraId="640B4A39" w14:textId="77777777">
        <w:tc>
          <w:tcPr>
            <w:tcW w:w="1905" w:type="dxa"/>
            <w:tcMar/>
          </w:tcPr>
          <w:p w:rsidRPr="00137536" w:rsidR="00EF5DC0" w:rsidP="00137536" w:rsidRDefault="00EF5DC0" w14:paraId="72EE8E6A" w14:textId="26E257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cs="Arial"/>
                <w:sz w:val="20"/>
                <w:szCs w:val="20"/>
              </w:rPr>
              <w:t>Human TNF-</w:t>
            </w:r>
            <w:r w:rsidR="009F04F6">
              <w:rPr>
                <w:rFonts w:ascii="Arial" w:hAnsi="Arial" w:cs="Arial"/>
                <w:sz w:val="20"/>
                <w:szCs w:val="20"/>
              </w:rPr>
              <w:t>α</w:t>
            </w:r>
          </w:p>
        </w:tc>
        <w:tc>
          <w:tcPr>
            <w:tcW w:w="3690" w:type="dxa"/>
            <w:tcMar/>
          </w:tcPr>
          <w:p w:rsidRPr="00137536" w:rsidR="00EF5DC0" w:rsidP="00137536" w:rsidRDefault="00EF5DC0" w14:paraId="44DA744A" w14:textId="527DAFB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AGGACGAACATCCAACCTTCCCAA</w:t>
            </w:r>
          </w:p>
        </w:tc>
        <w:tc>
          <w:tcPr>
            <w:tcW w:w="3755" w:type="dxa"/>
            <w:tcMar/>
          </w:tcPr>
          <w:p w:rsidRPr="00137536" w:rsidR="00EF5DC0" w:rsidP="00137536" w:rsidRDefault="00EF5DC0" w14:paraId="0BAC176C" w14:textId="20BF4A2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TTTGAGCCAGAAGAGGTTGAGGGT</w:t>
            </w:r>
          </w:p>
        </w:tc>
      </w:tr>
      <w:tr w:rsidRPr="00137536" w:rsidR="00EF5DC0" w:rsidTr="1088B868" w14:paraId="7F21357E" w14:textId="77777777">
        <w:tc>
          <w:tcPr>
            <w:tcW w:w="1905" w:type="dxa"/>
            <w:tcMar/>
          </w:tcPr>
          <w:p w:rsidRPr="00137536" w:rsidR="00EF5DC0" w:rsidP="00137536" w:rsidRDefault="00EF5DC0" w14:paraId="480268E8" w14:textId="10BA22A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cs="Arial"/>
                <w:sz w:val="20"/>
                <w:szCs w:val="20"/>
              </w:rPr>
              <w:t>Human VCAM-1</w:t>
            </w:r>
          </w:p>
        </w:tc>
        <w:tc>
          <w:tcPr>
            <w:tcW w:w="3690" w:type="dxa"/>
            <w:tcMar/>
          </w:tcPr>
          <w:p w:rsidRPr="00137536" w:rsidR="00EF5DC0" w:rsidP="00137536" w:rsidRDefault="0072767A" w14:paraId="1F7F63E0" w14:textId="15702A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AGTAAGGCAGGCTGTAAAAGA</w:t>
            </w:r>
          </w:p>
        </w:tc>
        <w:tc>
          <w:tcPr>
            <w:tcW w:w="3755" w:type="dxa"/>
            <w:tcMar/>
          </w:tcPr>
          <w:p w:rsidRPr="00137536" w:rsidR="00EF5DC0" w:rsidP="00137536" w:rsidRDefault="0072767A" w14:paraId="752748CF" w14:textId="0A3B7E9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TGGAGCTGGTAGACCCTCG</w:t>
            </w:r>
          </w:p>
        </w:tc>
      </w:tr>
      <w:tr w:rsidRPr="00137536" w:rsidR="00EF5DC0" w:rsidTr="1088B868" w14:paraId="2543A69D" w14:textId="77777777">
        <w:tc>
          <w:tcPr>
            <w:tcW w:w="1905" w:type="dxa"/>
            <w:tcMar/>
          </w:tcPr>
          <w:p w:rsidRPr="00137536" w:rsidR="00EF5DC0" w:rsidP="00137536" w:rsidRDefault="00EF5DC0" w14:paraId="097C66BC" w14:textId="4967D8E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cs="Arial"/>
                <w:sz w:val="20"/>
                <w:szCs w:val="20"/>
              </w:rPr>
              <w:t>Human ICAM-1</w:t>
            </w:r>
          </w:p>
        </w:tc>
        <w:tc>
          <w:tcPr>
            <w:tcW w:w="3690" w:type="dxa"/>
            <w:tcMar/>
          </w:tcPr>
          <w:p w:rsidRPr="00137536" w:rsidR="00EF5DC0" w:rsidP="00137536" w:rsidRDefault="0072767A" w14:paraId="047E02D5" w14:textId="468BFEC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TTGGGCATAGAGACCCCGTT</w:t>
            </w:r>
          </w:p>
        </w:tc>
        <w:tc>
          <w:tcPr>
            <w:tcW w:w="3755" w:type="dxa"/>
            <w:tcMar/>
          </w:tcPr>
          <w:p w:rsidRPr="00137536" w:rsidR="00EF5DC0" w:rsidP="00137536" w:rsidRDefault="0072767A" w14:paraId="713F5242" w14:textId="4A8BEB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GCACATTGCTCAGTTCATACACC</w:t>
            </w:r>
          </w:p>
        </w:tc>
      </w:tr>
      <w:tr w:rsidRPr="00137536" w:rsidR="00EF5DC0" w:rsidTr="1088B868" w14:paraId="1937F042" w14:textId="77777777">
        <w:tc>
          <w:tcPr>
            <w:tcW w:w="1905" w:type="dxa"/>
            <w:tcMar/>
          </w:tcPr>
          <w:p w:rsidRPr="00137536" w:rsidR="00EF5DC0" w:rsidP="00137536" w:rsidRDefault="00EF5DC0" w14:paraId="5D8DAC63" w14:textId="5F4E9F8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cs="Arial"/>
                <w:sz w:val="20"/>
                <w:szCs w:val="20"/>
              </w:rPr>
              <w:t>Human IL-6</w:t>
            </w:r>
          </w:p>
        </w:tc>
        <w:tc>
          <w:tcPr>
            <w:tcW w:w="3690" w:type="dxa"/>
            <w:tcMar/>
          </w:tcPr>
          <w:p w:rsidRPr="00137536" w:rsidR="00EF5DC0" w:rsidP="00137536" w:rsidRDefault="0072767A" w14:paraId="1F1B46C8" w14:textId="0B3D430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CTGAACCTTCCAAAGATGGC</w:t>
            </w:r>
          </w:p>
        </w:tc>
        <w:tc>
          <w:tcPr>
            <w:tcW w:w="3755" w:type="dxa"/>
            <w:tcMar/>
          </w:tcPr>
          <w:p w:rsidRPr="00137536" w:rsidR="00EF5DC0" w:rsidP="00137536" w:rsidRDefault="0072767A" w14:paraId="747720F3" w14:textId="69F5B8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TTCACCAGGCAAGTCTCCTCA</w:t>
            </w:r>
          </w:p>
        </w:tc>
      </w:tr>
      <w:tr w:rsidRPr="00137536" w:rsidR="00EF5DC0" w:rsidTr="1088B868" w14:paraId="747E0DA8" w14:textId="77777777">
        <w:tc>
          <w:tcPr>
            <w:tcW w:w="1905" w:type="dxa"/>
            <w:tcMar/>
          </w:tcPr>
          <w:p w:rsidRPr="00137536" w:rsidR="00EF5DC0" w:rsidP="00137536" w:rsidRDefault="00EF5DC0" w14:paraId="4B92373F" w14:textId="5E2319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cs="Arial"/>
                <w:sz w:val="20"/>
                <w:szCs w:val="20"/>
              </w:rPr>
              <w:t>Human IL-8</w:t>
            </w:r>
          </w:p>
        </w:tc>
        <w:tc>
          <w:tcPr>
            <w:tcW w:w="3690" w:type="dxa"/>
            <w:tcMar/>
          </w:tcPr>
          <w:p w:rsidRPr="00137536" w:rsidR="00EF5DC0" w:rsidP="00137536" w:rsidRDefault="0072767A" w14:paraId="435E3AF0" w14:textId="77C6589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TGACTTCCAAGCTGGCCGTGG</w:t>
            </w:r>
          </w:p>
        </w:tc>
        <w:tc>
          <w:tcPr>
            <w:tcW w:w="3755" w:type="dxa"/>
            <w:tcMar/>
          </w:tcPr>
          <w:p w:rsidRPr="00137536" w:rsidR="00EF5DC0" w:rsidP="00137536" w:rsidRDefault="0072767A" w14:paraId="1107D4DE" w14:textId="228D51C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ACTGCACCTTCACACAGAGCTGC</w:t>
            </w:r>
          </w:p>
        </w:tc>
      </w:tr>
      <w:tr w:rsidRPr="00137536" w:rsidR="00EF5DC0" w:rsidTr="1088B868" w14:paraId="1567CC0A" w14:textId="77777777">
        <w:tc>
          <w:tcPr>
            <w:tcW w:w="1905" w:type="dxa"/>
            <w:tcMar/>
          </w:tcPr>
          <w:p w:rsidRPr="00137536" w:rsidR="00EF5DC0" w:rsidP="00137536" w:rsidRDefault="00EF5DC0" w14:paraId="0EA4E12C" w14:textId="1E544B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cs="Arial"/>
                <w:sz w:val="20"/>
                <w:szCs w:val="20"/>
              </w:rPr>
              <w:t>Human IL-1</w:t>
            </w:r>
            <w:r w:rsidR="009F04F6">
              <w:rPr>
                <w:rFonts w:ascii="Arial" w:hAnsi="Arial" w:cs="Arial"/>
                <w:sz w:val="20"/>
                <w:szCs w:val="20"/>
              </w:rPr>
              <w:t>β</w:t>
            </w:r>
          </w:p>
        </w:tc>
        <w:tc>
          <w:tcPr>
            <w:tcW w:w="3690" w:type="dxa"/>
            <w:tcMar/>
          </w:tcPr>
          <w:p w:rsidRPr="00137536" w:rsidR="00EF5DC0" w:rsidP="00137536" w:rsidRDefault="0072767A" w14:paraId="665F06BC" w14:textId="749A76E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TCGCCAGTGAAATGATGGCT</w:t>
            </w:r>
          </w:p>
        </w:tc>
        <w:tc>
          <w:tcPr>
            <w:tcW w:w="3755" w:type="dxa"/>
            <w:tcMar/>
          </w:tcPr>
          <w:p w:rsidRPr="00137536" w:rsidR="00EF5DC0" w:rsidP="00137536" w:rsidRDefault="0072767A" w14:paraId="66924B83" w14:textId="32B0AFE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GTCGGAGATTCGTAGCTGGAT</w:t>
            </w:r>
          </w:p>
        </w:tc>
      </w:tr>
      <w:tr w:rsidRPr="00137536" w:rsidR="00EF5DC0" w:rsidTr="1088B868" w14:paraId="5A5E275B" w14:textId="77777777">
        <w:tc>
          <w:tcPr>
            <w:tcW w:w="1905" w:type="dxa"/>
            <w:tcMar/>
          </w:tcPr>
          <w:p w:rsidRPr="00137536" w:rsidR="00EF5DC0" w:rsidP="00137536" w:rsidRDefault="00EF5DC0" w14:paraId="406B7837" w14:textId="60A6534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cs="Arial"/>
                <w:sz w:val="20"/>
                <w:szCs w:val="20"/>
              </w:rPr>
              <w:t>Human CXCL5</w:t>
            </w:r>
          </w:p>
        </w:tc>
        <w:tc>
          <w:tcPr>
            <w:tcW w:w="3690" w:type="dxa"/>
            <w:tcMar/>
          </w:tcPr>
          <w:p w:rsidRPr="00137536" w:rsidR="00EF5DC0" w:rsidP="00137536" w:rsidRDefault="0072767A" w14:paraId="75EFBFDA" w14:textId="32A4EF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eastAsia="Times New Roman" w:cs="Arial"/>
                <w:color w:val="222222"/>
                <w:sz w:val="20"/>
                <w:szCs w:val="20"/>
                <w:shd w:val="clear" w:color="auto" w:fill="FFFFFF"/>
              </w:rPr>
              <w:t>TGGACGGTGGAAACAAGG</w:t>
            </w:r>
          </w:p>
        </w:tc>
        <w:tc>
          <w:tcPr>
            <w:tcW w:w="3755" w:type="dxa"/>
            <w:tcMar/>
          </w:tcPr>
          <w:p w:rsidRPr="00137536" w:rsidR="00EF5DC0" w:rsidP="00137536" w:rsidRDefault="0072767A" w14:paraId="09A0014A" w14:textId="20CE830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eastAsia="Times New Roman" w:cs="Arial"/>
                <w:color w:val="222222"/>
                <w:sz w:val="20"/>
                <w:szCs w:val="20"/>
                <w:shd w:val="clear" w:color="auto" w:fill="FFFFFF"/>
              </w:rPr>
              <w:t>CTTCCCTGGGTTCAGAGA</w:t>
            </w:r>
          </w:p>
        </w:tc>
      </w:tr>
      <w:tr w:rsidRPr="00137536" w:rsidR="00714A1A" w:rsidTr="1088B868" w14:paraId="5BE286B1" w14:textId="77777777">
        <w:tc>
          <w:tcPr>
            <w:tcW w:w="1905" w:type="dxa"/>
            <w:tcMar/>
          </w:tcPr>
          <w:p w:rsidRPr="00137536" w:rsidR="00714A1A" w:rsidP="00137536" w:rsidRDefault="00F21BD2" w14:paraId="457E679D" w14:textId="71E7027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CXCL10</w:t>
            </w:r>
          </w:p>
        </w:tc>
        <w:tc>
          <w:tcPr>
            <w:tcW w:w="3690" w:type="dxa"/>
            <w:tcMar/>
          </w:tcPr>
          <w:p w:rsidRPr="00137536" w:rsidR="00714A1A" w:rsidP="00137536" w:rsidRDefault="009715A0" w14:paraId="1D59D791" w14:textId="3AB8E373">
            <w:pPr>
              <w:spacing w:line="36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222222"/>
                <w:sz w:val="20"/>
                <w:szCs w:val="20"/>
                <w:shd w:val="clear" w:color="auto" w:fill="FFFFFF"/>
              </w:rPr>
              <w:t>GGAACCTCCAGTCTCAGCACC</w:t>
            </w:r>
          </w:p>
        </w:tc>
        <w:tc>
          <w:tcPr>
            <w:tcW w:w="3755" w:type="dxa"/>
            <w:tcMar/>
          </w:tcPr>
          <w:p w:rsidRPr="00137536" w:rsidR="00714A1A" w:rsidP="00137536" w:rsidRDefault="00F21BD2" w14:paraId="1AAF8DE0" w14:textId="62B11590">
            <w:pPr>
              <w:spacing w:line="36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222222"/>
                <w:sz w:val="20"/>
                <w:szCs w:val="20"/>
                <w:shd w:val="clear" w:color="auto" w:fill="FFFFFF"/>
              </w:rPr>
              <w:t>GCGTACAGTTCTAGAGAGAGGTAC</w:t>
            </w:r>
          </w:p>
        </w:tc>
      </w:tr>
      <w:tr w:rsidRPr="00137536" w:rsidR="00714A1A" w:rsidTr="1088B868" w14:paraId="2ADB845D" w14:textId="77777777">
        <w:tc>
          <w:tcPr>
            <w:tcW w:w="1905" w:type="dxa"/>
            <w:tcMar/>
          </w:tcPr>
          <w:p w:rsidRPr="00137536" w:rsidR="00714A1A" w:rsidP="00137536" w:rsidRDefault="007A36B8" w14:paraId="1A73930B" w14:textId="2F81BB1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E-selectin</w:t>
            </w:r>
          </w:p>
        </w:tc>
        <w:tc>
          <w:tcPr>
            <w:tcW w:w="3690" w:type="dxa"/>
            <w:tcMar/>
          </w:tcPr>
          <w:p w:rsidRPr="00550672" w:rsidR="00714A1A" w:rsidP="00550672" w:rsidRDefault="00550672" w14:paraId="5EDCC232" w14:textId="339183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A GGA TGG ACG CTC AAT GG</w:t>
            </w:r>
          </w:p>
        </w:tc>
        <w:tc>
          <w:tcPr>
            <w:tcW w:w="3755" w:type="dxa"/>
            <w:tcMar/>
          </w:tcPr>
          <w:p w:rsidRPr="007A36B8" w:rsidR="00714A1A" w:rsidP="007A36B8" w:rsidRDefault="007A36B8" w14:paraId="5612D0A7" w14:textId="10E3E5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G ACT CAG TGG GAG CTT CAC</w:t>
            </w:r>
          </w:p>
        </w:tc>
      </w:tr>
      <w:tr w:rsidRPr="00137536" w:rsidR="00EF5DC0" w:rsidTr="1088B868" w14:paraId="1FEF5C01" w14:textId="77777777">
        <w:tc>
          <w:tcPr>
            <w:tcW w:w="1905" w:type="dxa"/>
            <w:tcMar/>
          </w:tcPr>
          <w:p w:rsidRPr="00137536" w:rsidR="00EF5DC0" w:rsidP="00137536" w:rsidRDefault="00EF5DC0" w14:paraId="2266DDEE" w14:textId="76C87DB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cs="Arial"/>
                <w:sz w:val="20"/>
                <w:szCs w:val="20"/>
              </w:rPr>
              <w:t>Human GAPDH</w:t>
            </w:r>
          </w:p>
        </w:tc>
        <w:tc>
          <w:tcPr>
            <w:tcW w:w="3690" w:type="dxa"/>
            <w:tcMar/>
          </w:tcPr>
          <w:p w:rsidRPr="00137536" w:rsidR="00EF5DC0" w:rsidP="00137536" w:rsidRDefault="0072767A" w14:paraId="5F5CC8BA" w14:textId="38A166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ATGGGGAAGGTGAAGGTC</w:t>
            </w:r>
          </w:p>
        </w:tc>
        <w:tc>
          <w:tcPr>
            <w:tcW w:w="3755" w:type="dxa"/>
            <w:tcMar/>
          </w:tcPr>
          <w:p w:rsidRPr="00137536" w:rsidR="00EF5DC0" w:rsidP="00137536" w:rsidRDefault="0072767A" w14:paraId="058D7C8A" w14:textId="17A7760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GGGGTCATTGATGGCAACAATA</w:t>
            </w:r>
          </w:p>
        </w:tc>
      </w:tr>
      <w:tr w:rsidRPr="00137536" w:rsidR="00EF5DC0" w:rsidTr="1088B868" w14:paraId="3E039246" w14:textId="77777777">
        <w:tc>
          <w:tcPr>
            <w:tcW w:w="1905" w:type="dxa"/>
            <w:tcMar/>
          </w:tcPr>
          <w:p w:rsidRPr="00137536" w:rsidR="00EF5DC0" w:rsidP="00137536" w:rsidRDefault="00EA4AD2" w14:paraId="13C0DB59" w14:textId="4154D28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="009F04F6">
              <w:rPr>
                <w:rFonts w:ascii="Arial" w:hAnsi="Arial" w:cs="Arial"/>
                <w:sz w:val="20"/>
                <w:szCs w:val="20"/>
              </w:rPr>
              <w:t>TNF</w:t>
            </w:r>
            <w:r w:rsidRPr="00137536">
              <w:rPr>
                <w:rFonts w:ascii="Arial" w:hAnsi="Arial" w:cs="Arial"/>
                <w:sz w:val="20"/>
                <w:szCs w:val="20"/>
              </w:rPr>
              <w:t>-</w:t>
            </w:r>
            <w:r w:rsidR="009F04F6">
              <w:rPr>
                <w:rFonts w:ascii="Arial" w:hAnsi="Arial" w:cs="Arial"/>
                <w:sz w:val="20"/>
                <w:szCs w:val="20"/>
              </w:rPr>
              <w:t>α</w:t>
            </w:r>
          </w:p>
        </w:tc>
        <w:tc>
          <w:tcPr>
            <w:tcW w:w="3690" w:type="dxa"/>
            <w:tcMar/>
          </w:tcPr>
          <w:p w:rsidRPr="00137536" w:rsidR="00EF5DC0" w:rsidP="00137536" w:rsidRDefault="0012255A" w14:paraId="68AB9369" w14:textId="7F84FFA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GTAGCCCACGTCGTAGC</w:t>
            </w:r>
          </w:p>
        </w:tc>
        <w:tc>
          <w:tcPr>
            <w:tcW w:w="3755" w:type="dxa"/>
            <w:tcMar/>
          </w:tcPr>
          <w:p w:rsidRPr="00137536" w:rsidR="00EF5DC0" w:rsidP="00137536" w:rsidRDefault="0012255A" w14:paraId="1943182F" w14:textId="6835D4B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GAGATCCATGCCGTTG</w:t>
            </w:r>
          </w:p>
        </w:tc>
      </w:tr>
      <w:tr w:rsidRPr="00137536" w:rsidR="00EF5DC0" w:rsidTr="1088B868" w14:paraId="59F65785" w14:textId="77777777">
        <w:tc>
          <w:tcPr>
            <w:tcW w:w="1905" w:type="dxa"/>
            <w:tcMar/>
          </w:tcPr>
          <w:p w:rsidRPr="00137536" w:rsidR="00EA4AD2" w:rsidP="00137536" w:rsidRDefault="00EA4AD2" w14:paraId="0A721958" w14:textId="0DAD1D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cs="Arial"/>
                <w:sz w:val="20"/>
                <w:szCs w:val="20"/>
              </w:rPr>
              <w:t>Mouse VCAM-1</w:t>
            </w:r>
          </w:p>
        </w:tc>
        <w:tc>
          <w:tcPr>
            <w:tcW w:w="3690" w:type="dxa"/>
            <w:tcMar/>
          </w:tcPr>
          <w:p w:rsidRPr="00137536" w:rsidR="00EF5DC0" w:rsidP="00137536" w:rsidRDefault="003274D1" w14:paraId="5642F4EC" w14:textId="23AA93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CGAGGCTGGAATTAGCAGA</w:t>
            </w:r>
          </w:p>
        </w:tc>
        <w:tc>
          <w:tcPr>
            <w:tcW w:w="3755" w:type="dxa"/>
            <w:tcMar/>
          </w:tcPr>
          <w:p w:rsidRPr="00137536" w:rsidR="00EF5DC0" w:rsidP="00137536" w:rsidRDefault="0024022C" w14:paraId="61BAE52A" w14:textId="60626F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CGGGCACATTTCCACAAG</w:t>
            </w:r>
          </w:p>
        </w:tc>
      </w:tr>
      <w:tr w:rsidRPr="00137536" w:rsidR="00EF5DC0" w:rsidTr="1088B868" w14:paraId="3BED9DC7" w14:textId="77777777">
        <w:tc>
          <w:tcPr>
            <w:tcW w:w="1905" w:type="dxa"/>
            <w:tcMar/>
          </w:tcPr>
          <w:p w:rsidRPr="00137536" w:rsidR="00EF5DC0" w:rsidP="00137536" w:rsidRDefault="00EA4AD2" w14:paraId="54A4A41E" w14:textId="5E97CD2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cs="Arial"/>
                <w:sz w:val="20"/>
                <w:szCs w:val="20"/>
              </w:rPr>
              <w:t>Mouse ICAM-1</w:t>
            </w:r>
          </w:p>
        </w:tc>
        <w:tc>
          <w:tcPr>
            <w:tcW w:w="3690" w:type="dxa"/>
            <w:tcMar/>
          </w:tcPr>
          <w:p w:rsidRPr="00137536" w:rsidR="00EF5DC0" w:rsidP="00137536" w:rsidRDefault="003274D1" w14:paraId="4B38FD85" w14:textId="11A5DC8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TGCCTCTGAAGCTCGGATA</w:t>
            </w:r>
          </w:p>
        </w:tc>
        <w:tc>
          <w:tcPr>
            <w:tcW w:w="3755" w:type="dxa"/>
            <w:tcMar/>
          </w:tcPr>
          <w:p w:rsidRPr="00137536" w:rsidR="00EF5DC0" w:rsidP="00137536" w:rsidRDefault="003274D1" w14:paraId="6462C35C" w14:textId="20648B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TCACCTCTACCAAGGCAGT</w:t>
            </w:r>
          </w:p>
        </w:tc>
      </w:tr>
      <w:tr w:rsidRPr="00137536" w:rsidR="00EF5DC0" w:rsidTr="1088B868" w14:paraId="6B44AFDB" w14:textId="77777777">
        <w:tc>
          <w:tcPr>
            <w:tcW w:w="1905" w:type="dxa"/>
            <w:tcMar/>
          </w:tcPr>
          <w:p w:rsidRPr="00137536" w:rsidR="00EF5DC0" w:rsidP="00137536" w:rsidRDefault="00EA4AD2" w14:paraId="1114D974" w14:textId="5C0DE2F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cs="Arial"/>
                <w:sz w:val="20"/>
                <w:szCs w:val="20"/>
              </w:rPr>
              <w:t>Mouse IL-6</w:t>
            </w:r>
          </w:p>
        </w:tc>
        <w:tc>
          <w:tcPr>
            <w:tcW w:w="3690" w:type="dxa"/>
            <w:tcMar/>
          </w:tcPr>
          <w:p w:rsidRPr="00137536" w:rsidR="00EF5DC0" w:rsidP="00137536" w:rsidRDefault="0024022C" w14:paraId="67E6FA6D" w14:textId="06A7D43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CGGAGAGGAGACTTCACAG</w:t>
            </w:r>
          </w:p>
        </w:tc>
        <w:tc>
          <w:tcPr>
            <w:tcW w:w="3755" w:type="dxa"/>
            <w:tcMar/>
          </w:tcPr>
          <w:p w:rsidRPr="00137536" w:rsidR="00EF5DC0" w:rsidP="00137536" w:rsidRDefault="0024022C" w14:paraId="232205C9" w14:textId="2D9A1C9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CCACGATTTCCCAGAGAAC</w:t>
            </w:r>
          </w:p>
        </w:tc>
      </w:tr>
      <w:tr w:rsidRPr="00137536" w:rsidR="00EF5DC0" w:rsidTr="1088B868" w14:paraId="15067F0C" w14:textId="77777777">
        <w:tc>
          <w:tcPr>
            <w:tcW w:w="1905" w:type="dxa"/>
            <w:tcMar/>
          </w:tcPr>
          <w:p w:rsidRPr="00137536" w:rsidR="00EF5DC0" w:rsidP="00137536" w:rsidRDefault="00EA4AD2" w14:paraId="1C771C29" w14:textId="0FC6E1A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cs="Arial"/>
                <w:sz w:val="20"/>
                <w:szCs w:val="20"/>
              </w:rPr>
              <w:t>Mouse IL-1</w:t>
            </w:r>
            <w:r w:rsidR="009F04F6">
              <w:rPr>
                <w:rFonts w:ascii="Arial" w:hAnsi="Arial" w:cs="Arial"/>
                <w:sz w:val="20"/>
                <w:szCs w:val="20"/>
              </w:rPr>
              <w:t>β</w:t>
            </w:r>
          </w:p>
        </w:tc>
        <w:tc>
          <w:tcPr>
            <w:tcW w:w="3690" w:type="dxa"/>
            <w:tcMar/>
          </w:tcPr>
          <w:p w:rsidRPr="00137536" w:rsidR="00EF5DC0" w:rsidP="00137536" w:rsidRDefault="000C368C" w14:paraId="20800559" w14:textId="55195DD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AATGCCACCTTTTGACAGT</w:t>
            </w:r>
            <w:r w:rsidR="00B91A0C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755" w:type="dxa"/>
            <w:tcMar/>
          </w:tcPr>
          <w:p w:rsidRPr="00137536" w:rsidR="00EF5DC0" w:rsidP="00137536" w:rsidRDefault="00B91A0C" w14:paraId="6A59E080" w14:textId="12D1CE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GATGCTCTCAGGACAG</w:t>
            </w:r>
          </w:p>
        </w:tc>
      </w:tr>
      <w:tr w:rsidRPr="003606DE" w:rsidR="009F2AD6" w:rsidTr="1088B868" w14:paraId="6FADB284" w14:textId="77777777">
        <w:tc>
          <w:tcPr>
            <w:tcW w:w="1905" w:type="dxa"/>
            <w:tcMar/>
          </w:tcPr>
          <w:p w:rsidRPr="00137536" w:rsidR="009F2AD6" w:rsidP="006C7F87" w:rsidRDefault="009F2AD6" w14:paraId="426EFD6E" w14:textId="7777777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>
              <w:rPr>
                <w:rFonts w:ascii="Arial" w:hAnsi="Arial" w:cs="Arial"/>
                <w:sz w:val="20"/>
                <w:szCs w:val="20"/>
              </w:rPr>
              <w:t>KC</w:t>
            </w:r>
          </w:p>
        </w:tc>
        <w:tc>
          <w:tcPr>
            <w:tcW w:w="3690" w:type="dxa"/>
            <w:tcMar/>
          </w:tcPr>
          <w:p w:rsidRPr="003606DE" w:rsidR="009F2AD6" w:rsidP="006C7F87" w:rsidRDefault="009F2AD6" w14:paraId="36FD3AE8" w14:textId="7777777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06DE">
              <w:rPr>
                <w:rFonts w:ascii="Arial" w:hAnsi="Arial" w:cs="Arial"/>
                <w:sz w:val="20"/>
                <w:szCs w:val="20"/>
              </w:rPr>
              <w:t>GCGCCCAAACCGAAGTCATA</w:t>
            </w:r>
          </w:p>
        </w:tc>
        <w:tc>
          <w:tcPr>
            <w:tcW w:w="3755" w:type="dxa"/>
            <w:tcMar/>
          </w:tcPr>
          <w:p w:rsidRPr="003606DE" w:rsidR="009F2AD6" w:rsidP="006C7F87" w:rsidRDefault="009F2AD6" w14:paraId="2BC996DF" w14:textId="7777777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06DE">
              <w:rPr>
                <w:rFonts w:ascii="Arial" w:hAnsi="Arial" w:cs="Arial"/>
                <w:sz w:val="20"/>
                <w:szCs w:val="20"/>
              </w:rPr>
              <w:t>ATGGGGGATGCAGGATTGAG</w:t>
            </w:r>
          </w:p>
        </w:tc>
      </w:tr>
      <w:tr w:rsidRPr="003606DE" w:rsidR="00D43E8C" w:rsidTr="1088B868" w14:paraId="4BB8E2C8" w14:textId="77777777">
        <w:tc>
          <w:tcPr>
            <w:tcW w:w="1905" w:type="dxa"/>
            <w:tcMar/>
          </w:tcPr>
          <w:p w:rsidRPr="00137536" w:rsidR="00D43E8C" w:rsidP="006C7F87" w:rsidRDefault="0014670A" w14:paraId="10AA2D80" w14:textId="0FE69B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CXCL2</w:t>
            </w:r>
          </w:p>
        </w:tc>
        <w:tc>
          <w:tcPr>
            <w:tcW w:w="3690" w:type="dxa"/>
            <w:tcMar/>
          </w:tcPr>
          <w:p w:rsidRPr="003606DE" w:rsidR="00D43E8C" w:rsidP="006C7F87" w:rsidRDefault="00D43E8C" w14:paraId="6BA035CE" w14:textId="48EDDEA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Roboto" w:hAnsi="Roboto"/>
                <w:color w:val="222222"/>
                <w:sz w:val="20"/>
                <w:szCs w:val="20"/>
                <w:shd w:val="clear" w:color="auto" w:fill="FFFFFF"/>
              </w:rPr>
              <w:t>CGCTGTCAATGCCTGAAGAC</w:t>
            </w:r>
          </w:p>
        </w:tc>
        <w:tc>
          <w:tcPr>
            <w:tcW w:w="3755" w:type="dxa"/>
            <w:tcMar/>
          </w:tcPr>
          <w:p w:rsidRPr="003606DE" w:rsidR="00D43E8C" w:rsidP="006C7F87" w:rsidRDefault="0014670A" w14:paraId="7C3D036A" w14:textId="150FCAA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Roboto" w:hAnsi="Roboto"/>
                <w:color w:val="222222"/>
                <w:sz w:val="20"/>
                <w:szCs w:val="20"/>
                <w:shd w:val="clear" w:color="auto" w:fill="FFFFFF"/>
              </w:rPr>
              <w:t>ACACTCAAGCTCTGGATGTTCTTG</w:t>
            </w:r>
          </w:p>
        </w:tc>
      </w:tr>
      <w:tr w:rsidRPr="00137536" w:rsidR="009F2AD6" w:rsidTr="1088B868" w14:paraId="0334A8E4" w14:textId="77777777">
        <w:tc>
          <w:tcPr>
            <w:tcW w:w="1905" w:type="dxa"/>
            <w:tcMar/>
          </w:tcPr>
          <w:p w:rsidRPr="00137536" w:rsidR="009F2AD6" w:rsidP="009F2AD6" w:rsidRDefault="009F2AD6" w14:paraId="6DB79058" w14:textId="42BE8D3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37536">
              <w:rPr>
                <w:rFonts w:ascii="Arial" w:hAnsi="Arial" w:cs="Arial"/>
                <w:sz w:val="20"/>
                <w:szCs w:val="20"/>
              </w:rPr>
              <w:t>Mouse GAPDH</w:t>
            </w:r>
          </w:p>
        </w:tc>
        <w:tc>
          <w:tcPr>
            <w:tcW w:w="3690" w:type="dxa"/>
            <w:tcMar/>
          </w:tcPr>
          <w:p w:rsidRPr="00137536" w:rsidR="009F2AD6" w:rsidP="009F2AD6" w:rsidRDefault="009F2AD6" w14:paraId="36296FEA" w14:textId="233BCEF9">
            <w:pPr>
              <w:spacing w:line="360" w:lineRule="auto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137536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ATGTGTCCGTCGTGGATCT</w:t>
            </w:r>
          </w:p>
        </w:tc>
        <w:tc>
          <w:tcPr>
            <w:tcW w:w="3755" w:type="dxa"/>
            <w:tcMar/>
          </w:tcPr>
          <w:p w:rsidRPr="00137536" w:rsidR="009F2AD6" w:rsidP="009F2AD6" w:rsidRDefault="009F2AD6" w14:paraId="6EB725DE" w14:textId="487FDA15">
            <w:pPr>
              <w:spacing w:line="360" w:lineRule="auto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137536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GACAACCTGGTCCTCAGTG</w:t>
            </w:r>
          </w:p>
        </w:tc>
      </w:tr>
    </w:tbl>
    <w:p w:rsidR="00EF5DC0" w:rsidRDefault="00EF5DC0" w14:paraId="68AF72F4" w14:textId="1ABAD07A"/>
    <w:sectPr w:rsidR="00EF5DC0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DC0"/>
    <w:rsid w:val="000C368C"/>
    <w:rsid w:val="0010626A"/>
    <w:rsid w:val="0012255A"/>
    <w:rsid w:val="00137536"/>
    <w:rsid w:val="0014670A"/>
    <w:rsid w:val="0024022C"/>
    <w:rsid w:val="003274D1"/>
    <w:rsid w:val="00550672"/>
    <w:rsid w:val="00714A1A"/>
    <w:rsid w:val="0072767A"/>
    <w:rsid w:val="007A36B8"/>
    <w:rsid w:val="009715A0"/>
    <w:rsid w:val="009F04F6"/>
    <w:rsid w:val="009F2AD6"/>
    <w:rsid w:val="00B91A0C"/>
    <w:rsid w:val="00D43E8C"/>
    <w:rsid w:val="00EA4AD2"/>
    <w:rsid w:val="00EF5DC0"/>
    <w:rsid w:val="00F21BD2"/>
    <w:rsid w:val="1088B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E06F5"/>
  <w15:chartTrackingRefBased/>
  <w15:docId w15:val="{D1A1D9B0-C823-42A0-B953-D3A1B2D89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5DC0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8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rki, Pratap</dc:creator>
  <keywords/>
  <dc:description/>
  <lastModifiedBy>Karki, Pratap</lastModifiedBy>
  <revision>18</revision>
  <dcterms:created xsi:type="dcterms:W3CDTF">2021-11-22T16:57:00.0000000Z</dcterms:created>
  <dcterms:modified xsi:type="dcterms:W3CDTF">2024-12-22T00:10:32.8049709Z</dcterms:modified>
</coreProperties>
</file>